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0CB" w:rsidRPr="00F83550" w:rsidRDefault="00DB50CB" w:rsidP="00F83550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 w:bidi="ar-SA"/>
        </w:rPr>
      </w:pPr>
      <w:r w:rsidRPr="00F83550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 w:bidi="ar-SA"/>
        </w:rPr>
        <w:t>Table S</w:t>
      </w:r>
      <w:r w:rsidR="0010564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 w:bidi="ar-SA"/>
        </w:rPr>
        <w:t>4</w:t>
      </w:r>
      <w:r w:rsidRPr="00F83550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 w:bidi="ar-SA"/>
        </w:rPr>
        <w:t xml:space="preserve">. The </w:t>
      </w:r>
      <w:r w:rsidRPr="00F83550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 xml:space="preserve">SCMs </w:t>
      </w:r>
      <w:r w:rsidRPr="00F83550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 w:bidi="ar-SA"/>
        </w:rPr>
        <w:t>of</w:t>
      </w:r>
      <w:r w:rsidRPr="00F83550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 xml:space="preserve"> C18 column chromatography in AFP</w:t>
      </w:r>
      <w:r w:rsidR="0022314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 w:bidi="ar-SA"/>
        </w:rPr>
        <w:t>+</w:t>
      </w:r>
      <w:r w:rsidRPr="00F83550">
        <w:rPr>
          <w:rFonts w:ascii="Times New Roman" w:hAnsi="Times New Roman" w:cs="Times New Roman"/>
          <w:b/>
          <w:color w:val="000000" w:themeColor="text1"/>
          <w:sz w:val="24"/>
          <w:szCs w:val="24"/>
          <w:lang w:bidi="ar-SA"/>
        </w:rPr>
        <w:t>HCC and AFP-HCC groups as compared the HGB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806"/>
        <w:gridCol w:w="3806"/>
      </w:tblGrid>
      <w:tr w:rsidR="00F83550" w:rsidRPr="00F83550" w:rsidTr="00F835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AFP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AFP-</w:t>
            </w:r>
          </w:p>
        </w:tc>
      </w:tr>
      <w:tr w:rsidR="00F83550" w:rsidRPr="00F83550" w:rsidTr="00F83550">
        <w:tc>
          <w:tcPr>
            <w:tcW w:w="0" w:type="auto"/>
            <w:tcBorders>
              <w:top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C(20:4(5Z,8Z,11Z,14Z)/18:2(9Z,12Z)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PC(18:2(9Z,12Z)/15:0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E(22:6(4Z,7Z,10Z,13Z,16Z,19Z)/16:0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C(20:4(5Z,8Z,11Z,14Z)/18:2(9Z,12Z)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E(20:4(8Z,11Z,14Z,17Z)/16: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PC(16:0/16:1(9Z)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C(20:4(8Z,11Z,14Z,17Z)/20:4(5Z,8Z,11Z,14Z)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E(22:6(4Z,7Z,10Z,13Z,16Z,19Z)/16:0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C(18:0/22:6(4Z,7Z,10Z,13Z,16Z,19Z)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E(20:4(8Z,11Z,14Z,17Z)/16:0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C(18:0/22:5(7Z,10Z,13Z,16Z,19Z)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C(20:4(8Z,11Z,14Z,17Z)/20:4(5Z,8Z,11Z,14Z))</w:t>
            </w:r>
          </w:p>
        </w:tc>
      </w:tr>
      <w:tr w:rsidR="00F83550" w:rsidRPr="00F83550" w:rsidTr="00F83550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SM(d18:0/18: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PC(15:0/18:1(11Z)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C(20:4(5Z,8Z,11Z,14Z)/15: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PC(P-18:0/20:4(5Z,8Z,11Z,14Z)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E(P-16:0/22:4(7Z,10Z,13Z,16Z)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C(18:0/22:6(4Z,7Z,10Z,13Z,16Z,19Z)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SM(d18:1/22:1(13Z)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PC(O-16:0/18:2(9Z,12Z))</w:t>
            </w:r>
          </w:p>
        </w:tc>
      </w:tr>
      <w:tr w:rsidR="00F83550" w:rsidRPr="00F83550" w:rsidTr="00F83550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PC(o-16:0/18:0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C(18:0/22:5(7Z,10Z,13Z,16Z,19Z))</w:t>
            </w:r>
          </w:p>
        </w:tc>
      </w:tr>
      <w:tr w:rsidR="00F83550" w:rsidRPr="00F83550" w:rsidTr="00F83550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SM(d18:0/26:1(17Z)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C(20:4(5Z,8Z,11Z,14Z)/15:0)</w:t>
            </w:r>
          </w:p>
        </w:tc>
      </w:tr>
      <w:tr w:rsidR="00F83550" w:rsidRPr="00F83550" w:rsidTr="00F83550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LysoPC(22:6(4Z,7Z,10Z,13Z,16Z,19Z)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PE(P-16:0/22:4(7Z,10Z,13Z,16Z))</w:t>
            </w:r>
          </w:p>
        </w:tc>
      </w:tr>
      <w:tr w:rsidR="00F83550" w:rsidRPr="00F83550" w:rsidTr="00F83550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LysoPE(22:6(4Z,7Z,10Z,13Z,16Z,19Z)/0: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PC(18:0/18:1(11Z)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LysoPC(20:4(8Z,11Z,14Z,17Z)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SM(d18:1/22:1(13Z))</w:t>
            </w:r>
          </w:p>
        </w:tc>
      </w:tr>
      <w:tr w:rsidR="00F83550" w:rsidRPr="00F83550" w:rsidTr="00F83550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LysoPE(20:4(5Z,8Z,11Z,14Z)/0: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PC(18:0/20:2(11Z,14Z))</w:t>
            </w:r>
          </w:p>
        </w:tc>
      </w:tr>
      <w:tr w:rsidR="00F83550" w:rsidRPr="00F83550" w:rsidTr="00F83550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LysoPC(20:3(5Z,8Z,11Z)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SM(d18:1/23:0)</w:t>
            </w:r>
          </w:p>
        </w:tc>
      </w:tr>
      <w:tr w:rsidR="00F83550" w:rsidRPr="00F83550" w:rsidTr="00F83550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LysoPC(22:4(7Z,10Z,13Z,16Z)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Cer(d18:0/24:0)</w:t>
            </w:r>
          </w:p>
        </w:tc>
      </w:tr>
      <w:tr w:rsidR="00F83550" w:rsidRPr="00F83550" w:rsidTr="00F83550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LysoPE(18:1(11Z)/0:0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LysoPC(20:4(8Z,11Z,14Z,17Z)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LysoPC(17:0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LysoPC(17:0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LysoPC(22:0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LysoPC(22:0)</w:t>
            </w:r>
          </w:p>
        </w:tc>
      </w:tr>
      <w:tr w:rsidR="00F83550" w:rsidRPr="00F83550" w:rsidTr="00F83550"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LysoPC(24:0)</w:t>
            </w:r>
          </w:p>
        </w:tc>
        <w:tc>
          <w:tcPr>
            <w:tcW w:w="0" w:type="auto"/>
            <w:shd w:val="clear" w:color="000000" w:fill="FFC7CE"/>
            <w:noWrap/>
            <w:vAlign w:val="center"/>
            <w:hideMark/>
          </w:tcPr>
          <w:p w:rsidR="00F83550" w:rsidRPr="00B27D32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</w:pPr>
            <w:r w:rsidRPr="00B27D32">
              <w:rPr>
                <w:rFonts w:ascii="Times New Roman" w:eastAsia="宋体" w:hAnsi="Times New Roman" w:cs="Times New Roman"/>
                <w:color w:val="9C0006"/>
                <w:sz w:val="18"/>
                <w:szCs w:val="18"/>
                <w:highlight w:val="green"/>
                <w:lang w:eastAsia="zh-CN" w:bidi="ar-SA"/>
              </w:rPr>
              <w:t>LysoPC(24:0)</w:t>
            </w:r>
          </w:p>
        </w:tc>
      </w:tr>
      <w:tr w:rsidR="00F83550" w:rsidRPr="00F83550" w:rsidTr="00F83550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SM(d18:1/14:0)</w:t>
            </w:r>
          </w:p>
        </w:tc>
      </w:tr>
      <w:tr w:rsidR="00F83550" w:rsidRPr="00F83550" w:rsidTr="00F83550"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3550" w:rsidRPr="00F83550" w:rsidRDefault="00F83550" w:rsidP="00F83550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F8355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 w:bidi="ar-SA"/>
              </w:rPr>
              <w:t>PC(20:4(5Z,8Z,11Z,14Z)/18:4(6Z,9Z,12Z,15Z))</w:t>
            </w:r>
          </w:p>
        </w:tc>
      </w:tr>
    </w:tbl>
    <w:p w:rsidR="00DB50CB" w:rsidRPr="00F83550" w:rsidRDefault="00DB50CB" w:rsidP="00F83550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 w:bidi="ar-SA"/>
        </w:rPr>
      </w:pPr>
      <w:r w:rsidRPr="00F83550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 w:bidi="ar-SA"/>
        </w:rPr>
        <w:t xml:space="preserve">Key: </w:t>
      </w:r>
      <w:r w:rsidR="00B27D32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 w:bidi="ar-SA"/>
        </w:rPr>
        <w:t>green</w:t>
      </w:r>
      <w:r w:rsidRPr="00F83550">
        <w:rPr>
          <w:rFonts w:ascii="Times New Roman" w:hAnsi="Times New Roman" w:cs="Times New Roman"/>
          <w:color w:val="000000" w:themeColor="text1"/>
          <w:sz w:val="24"/>
          <w:szCs w:val="24"/>
          <w:lang w:eastAsia="zh-CN" w:bidi="ar-SA"/>
        </w:rPr>
        <w:t>: the com</w:t>
      </w:r>
      <w:bookmarkStart w:id="0" w:name="_GoBack"/>
      <w:bookmarkEnd w:id="0"/>
      <w:r w:rsidRPr="00F83550">
        <w:rPr>
          <w:rFonts w:ascii="Times New Roman" w:hAnsi="Times New Roman" w:cs="Times New Roman"/>
          <w:color w:val="000000" w:themeColor="text1"/>
          <w:sz w:val="24"/>
          <w:szCs w:val="24"/>
          <w:lang w:eastAsia="zh-CN" w:bidi="ar-SA"/>
        </w:rPr>
        <w:t>mon metabolites of the AFP plus HCC and AFP-HCC groups</w:t>
      </w:r>
    </w:p>
    <w:p w:rsidR="00FC5DA5" w:rsidRPr="00F83550" w:rsidRDefault="00FC5DA5" w:rsidP="00F83550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C5DA5" w:rsidRPr="00F83550" w:rsidSect="00D72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4B5" w:rsidRDefault="00E374B5" w:rsidP="00DB50CB">
      <w:pPr>
        <w:spacing w:after="0" w:line="240" w:lineRule="auto"/>
      </w:pPr>
      <w:r>
        <w:separator/>
      </w:r>
    </w:p>
  </w:endnote>
  <w:endnote w:type="continuationSeparator" w:id="0">
    <w:p w:rsidR="00E374B5" w:rsidRDefault="00E374B5" w:rsidP="00DB5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4B5" w:rsidRDefault="00E374B5" w:rsidP="00DB50CB">
      <w:pPr>
        <w:spacing w:after="0" w:line="240" w:lineRule="auto"/>
      </w:pPr>
      <w:r>
        <w:separator/>
      </w:r>
    </w:p>
  </w:footnote>
  <w:footnote w:type="continuationSeparator" w:id="0">
    <w:p w:rsidR="00E374B5" w:rsidRDefault="00E374B5" w:rsidP="00DB50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703C"/>
    <w:rsid w:val="0010564F"/>
    <w:rsid w:val="001546D9"/>
    <w:rsid w:val="001C0EFC"/>
    <w:rsid w:val="00223141"/>
    <w:rsid w:val="00360ADB"/>
    <w:rsid w:val="00817B34"/>
    <w:rsid w:val="00865611"/>
    <w:rsid w:val="00A02DEB"/>
    <w:rsid w:val="00B27D32"/>
    <w:rsid w:val="00C94AF5"/>
    <w:rsid w:val="00D0703C"/>
    <w:rsid w:val="00D72B80"/>
    <w:rsid w:val="00DB50CB"/>
    <w:rsid w:val="00E374B5"/>
    <w:rsid w:val="00F83550"/>
    <w:rsid w:val="00FC5D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0CB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0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DB50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50C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DB50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0CB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0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DB50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50C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DB50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0</Characters>
  <Application>Microsoft Office Word</Application>
  <DocSecurity>0</DocSecurity>
  <Lines>10</Lines>
  <Paragraphs>2</Paragraphs>
  <ScaleCrop>false</ScaleCrop>
  <Company>微软中国</Company>
  <LinksUpToDate>false</LinksUpToDate>
  <CharactersWithSpaces>1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unjianping</cp:lastModifiedBy>
  <cp:revision>8</cp:revision>
  <dcterms:created xsi:type="dcterms:W3CDTF">2019-07-05T03:31:00Z</dcterms:created>
  <dcterms:modified xsi:type="dcterms:W3CDTF">2019-09-30T02:17:00Z</dcterms:modified>
</cp:coreProperties>
</file>